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5 Table.</w:t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</w:p>
    <w:tbl>
      <w:tblPr>
        <w:tblW w:w="9708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2213"/>
        <w:gridCol w:w="2688"/>
        <w:gridCol w:w="2316"/>
      </w:tblGrid>
      <w:tr>
        <w:trPr>
          <w:trHeight w:val="705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haracteristics</w:t>
            </w:r>
          </w:p>
          <w:p>
            <w:pPr>
              <w:pStyle w:val="Normal"/>
              <w:ind w:first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embranous nephropathy (n=167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Other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ESK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(n=7</w:t>
            </w:r>
            <w:r>
              <w:rPr>
                <w:b/>
                <w:bCs/>
                <w:color w:val="000000"/>
                <w:sz w:val="24"/>
                <w:szCs w:val="24"/>
              </w:rPr>
              <w:t>,</w:t>
            </w:r>
            <w:r>
              <w:rPr>
                <w:b/>
                <w:bCs/>
                <w:color w:val="000000"/>
                <w:sz w:val="24"/>
                <w:szCs w:val="24"/>
              </w:rPr>
              <w:t>899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(8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5(12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diac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(21.5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4(27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7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scular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(0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6(11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95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tal Infection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(14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6(21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lysis Withdrawal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(21.5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(3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ignancy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(36%) 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8(25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7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(13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Overall allograft failure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6(16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926(12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</w:t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ute rejection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(12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(7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0.001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ronic rejection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(42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6(49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rombosis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(0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(10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omerulonephritis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(38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(8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(8%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6(26%)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</w:r>
    </w:p>
    <w:sectPr>
      <w:type w:val="nextPage"/>
      <w:pgSz w:w="12780" w:h="16838"/>
      <w:pgMar w:left="1440" w:right="1440" w:gutter="0" w:header="0" w:top="1440" w:footer="0" w:bottom="17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09:36:00Z</dcterms:created>
  <dc:creator>lenovo</dc:creator>
  <dc:description/>
  <cp:keywords/>
  <dc:language>en-US</dc:language>
  <cp:lastModifiedBy>杨 文领</cp:lastModifiedBy>
  <dcterms:modified xsi:type="dcterms:W3CDTF">2019-08-15T09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